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985" w:rsidRPr="008726E4" w:rsidRDefault="00776985" w:rsidP="00776985">
      <w:r w:rsidRPr="008726E4">
        <w:rPr>
          <w:b/>
        </w:rPr>
        <w:t xml:space="preserve">Table S1 </w:t>
      </w:r>
      <w:r w:rsidRPr="008726E4">
        <w:t>Renal-related and kidney stone TEA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776985" w:rsidRPr="008726E4" w:rsidTr="00D33055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776985" w:rsidRPr="008726E4" w:rsidRDefault="00776985" w:rsidP="00D33055">
            <w:pPr>
              <w:spacing w:before="20" w:after="20"/>
              <w:rPr>
                <w:rFonts w:asciiTheme="minorHAnsi" w:eastAsiaTheme="minorHAnsi" w:hAnsiTheme="minorHAnsi"/>
                <w:b/>
                <w:sz w:val="20"/>
                <w:szCs w:val="20"/>
              </w:rPr>
            </w:pPr>
            <w:r w:rsidRPr="008726E4">
              <w:rPr>
                <w:rFonts w:asciiTheme="minorHAnsi" w:hAnsiTheme="minorHAnsi"/>
                <w:b/>
                <w:sz w:val="20"/>
                <w:szCs w:val="20"/>
              </w:rPr>
              <w:t>Renal-related TEAEs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776985" w:rsidRPr="008726E4" w:rsidRDefault="00776985" w:rsidP="00D33055">
            <w:pPr>
              <w:spacing w:before="20" w:after="20"/>
              <w:rPr>
                <w:rFonts w:asciiTheme="minorHAnsi" w:eastAsiaTheme="minorHAnsi" w:hAnsiTheme="minorHAnsi"/>
                <w:b/>
                <w:sz w:val="20"/>
                <w:szCs w:val="20"/>
              </w:rPr>
            </w:pPr>
            <w:r w:rsidRPr="008726E4">
              <w:rPr>
                <w:rFonts w:asciiTheme="minorHAnsi" w:eastAsiaTheme="minorHAnsi" w:hAnsiTheme="minorHAnsi"/>
                <w:b/>
                <w:sz w:val="20"/>
                <w:szCs w:val="20"/>
              </w:rPr>
              <w:t>Kidney stone TEAEs</w:t>
            </w:r>
          </w:p>
        </w:tc>
      </w:tr>
      <w:tr w:rsidR="00776985" w:rsidRPr="008726E4" w:rsidTr="00D33055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Acute prerenal failure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Anuria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Azotemia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Blood creatinine abnormal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Blood creatinine increased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Blood urea abnormal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Blood urea increased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Blood urea nitrogen/creatinine ratio increased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Creatinine renal clearance abnormal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Creatinine renal clearance decreased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Cystatin C abnormal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Cystatin C increased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Glomerular filtration rate abnormal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Glomerular filtration rate decreased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Hypercreatininemia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Inulin renal clearance abnormal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Inulin renal clearance decreased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Nephropathy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Nephropathy toxic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Obstructive uropathy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Oliguria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proofErr w:type="spellStart"/>
            <w:r w:rsidRPr="008726E4">
              <w:rPr>
                <w:sz w:val="20"/>
                <w:szCs w:val="20"/>
              </w:rPr>
              <w:t>Postrenal</w:t>
            </w:r>
            <w:proofErr w:type="spellEnd"/>
            <w:r w:rsidRPr="008726E4">
              <w:rPr>
                <w:sz w:val="20"/>
                <w:szCs w:val="20"/>
              </w:rPr>
              <w:t xml:space="preserve"> failure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Renal cortical necrosis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Renal failure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Renal failure acute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Renal failure chronic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Renal function test abnormal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Renal impairment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Renal injury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Renal papillary necrosis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Renal tubular atrophy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Renal tubular disorder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Renal tubular necrosis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Urate nephropathy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Urea renal clearance decreased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rFonts w:eastAsiaTheme="minorHAnsi"/>
                <w:b/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Urine output decreased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Calculus bladder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Calculus ureteric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Calculus urethral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Calculus urinary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Nephrolithiasis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Renal stone removal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Stag horn calculus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Ureteric calculus removal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Ureterolithotomy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Urinary calculus removal</w:t>
            </w:r>
          </w:p>
          <w:p w:rsidR="00776985" w:rsidRPr="008726E4" w:rsidRDefault="00776985" w:rsidP="00776985">
            <w:pPr>
              <w:pStyle w:val="ListParagraph"/>
              <w:numPr>
                <w:ilvl w:val="0"/>
                <w:numId w:val="1"/>
              </w:numPr>
              <w:spacing w:before="20" w:after="20"/>
              <w:contextualSpacing w:val="0"/>
              <w:rPr>
                <w:rFonts w:eastAsiaTheme="minorHAnsi"/>
                <w:b/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Urinary stone analysis</w:t>
            </w:r>
          </w:p>
        </w:tc>
      </w:tr>
    </w:tbl>
    <w:p w:rsidR="00776985" w:rsidRPr="008726E4" w:rsidRDefault="00776985" w:rsidP="00776985"/>
    <w:p w:rsidR="00776985" w:rsidRDefault="00776985" w:rsidP="00776985"/>
    <w:p w:rsidR="00776985" w:rsidRDefault="00776985" w:rsidP="00776985"/>
    <w:p w:rsidR="00776985" w:rsidRPr="008726E4" w:rsidRDefault="00776985" w:rsidP="00776985"/>
    <w:p w:rsidR="00776985" w:rsidRPr="008726E4" w:rsidRDefault="00776985" w:rsidP="00776985">
      <w:proofErr w:type="gramStart"/>
      <w:r w:rsidRPr="008726E4">
        <w:rPr>
          <w:b/>
        </w:rPr>
        <w:lastRenderedPageBreak/>
        <w:t>Fig.</w:t>
      </w:r>
      <w:proofErr w:type="gramEnd"/>
      <w:r w:rsidRPr="008726E4">
        <w:rPr>
          <w:b/>
        </w:rPr>
        <w:t xml:space="preserve"> S1</w:t>
      </w:r>
      <w:r w:rsidRPr="008726E4">
        <w:t xml:space="preserve"> Patient disposition</w:t>
      </w:r>
    </w:p>
    <w:p w:rsidR="00776985" w:rsidRDefault="00776985" w:rsidP="00776985">
      <w:r>
        <w:rPr>
          <w:noProof/>
        </w:rPr>
        <w:drawing>
          <wp:inline distT="0" distB="0" distL="0" distR="0" wp14:anchorId="011B4535" wp14:editId="0E3AB8BB">
            <wp:extent cx="5943600" cy="28117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726E4">
        <w:rPr>
          <w:rStyle w:val="CommentReference"/>
        </w:rPr>
        <w:t xml:space="preserve"> </w:t>
      </w:r>
    </w:p>
    <w:p w:rsidR="00776985" w:rsidRPr="008726E4" w:rsidRDefault="00776985" w:rsidP="00776985">
      <w:r w:rsidRPr="00C86942">
        <w:t>*Subjects terminated any time during the study</w:t>
      </w:r>
      <w:r>
        <w:t>.</w:t>
      </w:r>
    </w:p>
    <w:p w:rsidR="00776985" w:rsidRDefault="00776985" w:rsidP="00776985">
      <w:r>
        <w:br w:type="page"/>
      </w:r>
      <w:bookmarkStart w:id="0" w:name="_GoBack"/>
      <w:bookmarkEnd w:id="0"/>
    </w:p>
    <w:p w:rsidR="00776985" w:rsidRPr="008726E4" w:rsidRDefault="00776985" w:rsidP="00776985"/>
    <w:p w:rsidR="00776985" w:rsidRPr="008726E4" w:rsidRDefault="00776985" w:rsidP="00776985">
      <w:bookmarkStart w:id="1" w:name="_Hlk518975130"/>
      <w:r w:rsidRPr="008726E4">
        <w:rPr>
          <w:b/>
        </w:rPr>
        <w:t>Table S2</w:t>
      </w:r>
      <w:r w:rsidRPr="008726E4">
        <w:t xml:space="preserve"> Treatment-emergent adverse events with &gt; 5% of patients in either total treatment group during the extension study (safety population)</w:t>
      </w:r>
      <w:bookmarkEnd w:id="1"/>
    </w:p>
    <w:tbl>
      <w:tblPr>
        <w:tblW w:w="936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46"/>
        <w:gridCol w:w="1454"/>
        <w:gridCol w:w="1455"/>
        <w:gridCol w:w="1455"/>
        <w:gridCol w:w="1455"/>
      </w:tblGrid>
      <w:tr w:rsidR="00776985" w:rsidRPr="008726E4" w:rsidTr="00D33055">
        <w:trPr>
          <w:cantSplit/>
          <w:tblHeader/>
        </w:trPr>
        <w:tc>
          <w:tcPr>
            <w:tcW w:w="3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76985" w:rsidRPr="008726E4" w:rsidRDefault="00776985" w:rsidP="00D33055">
            <w:pPr>
              <w:keepNext/>
              <w:adjustRightInd w:val="0"/>
              <w:spacing w:before="60" w:after="60" w:line="240" w:lineRule="auto"/>
              <w:rPr>
                <w:bCs/>
                <w:sz w:val="20"/>
                <w:szCs w:val="20"/>
              </w:rPr>
            </w:pPr>
            <w:r w:rsidRPr="008726E4">
              <w:rPr>
                <w:bCs/>
                <w:sz w:val="20"/>
                <w:szCs w:val="20"/>
              </w:rPr>
              <w:t>System organ class</w:t>
            </w:r>
          </w:p>
          <w:p w:rsidR="00776985" w:rsidRPr="008726E4" w:rsidRDefault="00776985" w:rsidP="00D33055">
            <w:pPr>
              <w:keepNext/>
              <w:adjustRightInd w:val="0"/>
              <w:spacing w:before="60" w:after="60" w:line="240" w:lineRule="auto"/>
              <w:rPr>
                <w:bCs/>
                <w:sz w:val="20"/>
                <w:szCs w:val="20"/>
              </w:rPr>
            </w:pPr>
            <w:r w:rsidRPr="008726E4">
              <w:rPr>
                <w:bCs/>
                <w:sz w:val="20"/>
                <w:szCs w:val="20"/>
              </w:rPr>
              <w:t>Preferred term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bCs/>
                <w:sz w:val="20"/>
                <w:szCs w:val="20"/>
              </w:rPr>
            </w:pPr>
            <w:proofErr w:type="gramStart"/>
            <w:r w:rsidRPr="008726E4">
              <w:rPr>
                <w:rFonts w:eastAsia="Arial"/>
                <w:sz w:val="20"/>
                <w:szCs w:val="20"/>
              </w:rPr>
              <w:t>200CONT</w:t>
            </w:r>
            <w:proofErr w:type="gramEnd"/>
            <w:r w:rsidRPr="008726E4">
              <w:rPr>
                <w:rFonts w:eastAsia="Arial"/>
                <w:sz w:val="20"/>
                <w:szCs w:val="20"/>
              </w:rPr>
              <w:br/>
              <w:t>(</w:t>
            </w:r>
            <w:r w:rsidRPr="00DF4F2A">
              <w:rPr>
                <w:rFonts w:eastAsia="Arial"/>
                <w:i/>
                <w:sz w:val="20"/>
                <w:szCs w:val="20"/>
              </w:rPr>
              <w:t>n</w:t>
            </w:r>
            <w:r w:rsidRPr="008726E4">
              <w:rPr>
                <w:rFonts w:eastAsia="Arial"/>
                <w:sz w:val="20"/>
                <w:szCs w:val="20"/>
              </w:rPr>
              <w:t xml:space="preserve"> = 64)</w:t>
            </w:r>
            <w:r w:rsidRPr="008726E4">
              <w:rPr>
                <w:rFonts w:eastAsia="Arial"/>
                <w:sz w:val="20"/>
                <w:szCs w:val="20"/>
              </w:rPr>
              <w:br/>
            </w:r>
            <w:r w:rsidRPr="00DF4F2A">
              <w:rPr>
                <w:rFonts w:eastAsia="Arial"/>
                <w:i/>
                <w:sz w:val="20"/>
                <w:szCs w:val="20"/>
              </w:rPr>
              <w:t>n</w:t>
            </w:r>
            <w:r w:rsidRPr="008726E4">
              <w:rPr>
                <w:rFonts w:eastAsia="Arial"/>
                <w:sz w:val="20"/>
                <w:szCs w:val="20"/>
              </w:rPr>
              <w:t xml:space="preserve"> (%)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bCs/>
                <w:sz w:val="20"/>
                <w:szCs w:val="20"/>
              </w:rPr>
            </w:pPr>
            <w:proofErr w:type="gramStart"/>
            <w:r w:rsidRPr="008726E4">
              <w:rPr>
                <w:rFonts w:eastAsia="Arial"/>
                <w:sz w:val="20"/>
                <w:szCs w:val="20"/>
              </w:rPr>
              <w:t>200CROSS</w:t>
            </w:r>
            <w:proofErr w:type="gramEnd"/>
            <w:r w:rsidRPr="008726E4">
              <w:rPr>
                <w:rFonts w:eastAsia="Arial"/>
                <w:sz w:val="20"/>
                <w:szCs w:val="20"/>
              </w:rPr>
              <w:br/>
              <w:t>(</w:t>
            </w:r>
            <w:r w:rsidRPr="00DF4F2A">
              <w:rPr>
                <w:rFonts w:eastAsia="Arial"/>
                <w:i/>
                <w:sz w:val="20"/>
                <w:szCs w:val="20"/>
              </w:rPr>
              <w:t>n</w:t>
            </w:r>
            <w:r w:rsidRPr="008726E4">
              <w:rPr>
                <w:rFonts w:eastAsia="Arial"/>
                <w:sz w:val="20"/>
                <w:szCs w:val="20"/>
              </w:rPr>
              <w:t xml:space="preserve"> = 33)</w:t>
            </w:r>
            <w:r w:rsidRPr="008726E4">
              <w:rPr>
                <w:rFonts w:eastAsia="Arial"/>
                <w:sz w:val="20"/>
                <w:szCs w:val="20"/>
              </w:rPr>
              <w:br/>
            </w:r>
            <w:r w:rsidRPr="00DF4F2A">
              <w:rPr>
                <w:rFonts w:eastAsia="Arial"/>
                <w:i/>
                <w:sz w:val="20"/>
                <w:szCs w:val="20"/>
              </w:rPr>
              <w:t>n</w:t>
            </w:r>
            <w:r w:rsidRPr="008726E4">
              <w:rPr>
                <w:rFonts w:eastAsia="Arial"/>
                <w:sz w:val="20"/>
                <w:szCs w:val="20"/>
              </w:rPr>
              <w:t xml:space="preserve"> (%)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bCs/>
                <w:sz w:val="20"/>
                <w:szCs w:val="20"/>
              </w:rPr>
            </w:pPr>
            <w:proofErr w:type="gramStart"/>
            <w:r w:rsidRPr="008726E4">
              <w:rPr>
                <w:rFonts w:eastAsia="Arial"/>
                <w:sz w:val="20"/>
                <w:szCs w:val="20"/>
              </w:rPr>
              <w:t>400CONT</w:t>
            </w:r>
            <w:proofErr w:type="gramEnd"/>
            <w:r w:rsidRPr="008726E4">
              <w:rPr>
                <w:rFonts w:eastAsia="Arial"/>
                <w:sz w:val="20"/>
                <w:szCs w:val="20"/>
              </w:rPr>
              <w:br/>
              <w:t>(</w:t>
            </w:r>
            <w:r w:rsidRPr="00DF4F2A">
              <w:rPr>
                <w:rFonts w:eastAsia="Arial"/>
                <w:i/>
                <w:sz w:val="20"/>
                <w:szCs w:val="20"/>
              </w:rPr>
              <w:t>n</w:t>
            </w:r>
            <w:r w:rsidRPr="008726E4">
              <w:rPr>
                <w:rFonts w:eastAsia="Arial"/>
                <w:sz w:val="20"/>
                <w:szCs w:val="20"/>
              </w:rPr>
              <w:t xml:space="preserve"> = 65)</w:t>
            </w:r>
            <w:r w:rsidRPr="008726E4">
              <w:rPr>
                <w:rFonts w:eastAsia="Arial"/>
                <w:sz w:val="20"/>
                <w:szCs w:val="20"/>
              </w:rPr>
              <w:br/>
            </w:r>
            <w:r w:rsidRPr="00DF4F2A">
              <w:rPr>
                <w:rFonts w:eastAsia="Arial"/>
                <w:i/>
                <w:sz w:val="20"/>
                <w:szCs w:val="20"/>
              </w:rPr>
              <w:t>n</w:t>
            </w:r>
            <w:r w:rsidRPr="008726E4">
              <w:rPr>
                <w:rFonts w:eastAsia="Arial"/>
                <w:sz w:val="20"/>
                <w:szCs w:val="20"/>
              </w:rPr>
              <w:t xml:space="preserve"> (%)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bCs/>
                <w:sz w:val="20"/>
                <w:szCs w:val="20"/>
              </w:rPr>
            </w:pPr>
            <w:proofErr w:type="gramStart"/>
            <w:r w:rsidRPr="008726E4">
              <w:rPr>
                <w:rFonts w:eastAsia="Arial"/>
                <w:sz w:val="20"/>
                <w:szCs w:val="20"/>
              </w:rPr>
              <w:t>400CROSS</w:t>
            </w:r>
            <w:proofErr w:type="gramEnd"/>
            <w:r w:rsidRPr="008726E4">
              <w:rPr>
                <w:rFonts w:eastAsia="Arial"/>
                <w:sz w:val="20"/>
                <w:szCs w:val="20"/>
              </w:rPr>
              <w:br/>
              <w:t>(</w:t>
            </w:r>
            <w:r w:rsidRPr="00DF4F2A">
              <w:rPr>
                <w:rFonts w:eastAsia="Arial"/>
                <w:i/>
                <w:sz w:val="20"/>
                <w:szCs w:val="20"/>
              </w:rPr>
              <w:t>n</w:t>
            </w:r>
            <w:r w:rsidRPr="008726E4">
              <w:rPr>
                <w:rFonts w:eastAsia="Arial"/>
                <w:sz w:val="20"/>
                <w:szCs w:val="20"/>
              </w:rPr>
              <w:t xml:space="preserve"> = 34)</w:t>
            </w:r>
            <w:r w:rsidRPr="008726E4">
              <w:rPr>
                <w:rFonts w:eastAsia="Arial"/>
                <w:sz w:val="20"/>
                <w:szCs w:val="20"/>
              </w:rPr>
              <w:br/>
            </w:r>
            <w:r w:rsidRPr="00DF4F2A">
              <w:rPr>
                <w:rFonts w:eastAsia="Arial"/>
                <w:i/>
                <w:sz w:val="20"/>
                <w:szCs w:val="20"/>
              </w:rPr>
              <w:t>n</w:t>
            </w:r>
            <w:r w:rsidRPr="008726E4">
              <w:rPr>
                <w:rFonts w:eastAsia="Arial"/>
                <w:sz w:val="20"/>
                <w:szCs w:val="20"/>
              </w:rPr>
              <w:t xml:space="preserve"> (%)</w:t>
            </w:r>
          </w:p>
        </w:tc>
      </w:tr>
      <w:tr w:rsidR="00776985" w:rsidRPr="008726E4" w:rsidTr="00D33055">
        <w:trPr>
          <w:cantSplit/>
        </w:trPr>
        <w:tc>
          <w:tcPr>
            <w:tcW w:w="3546" w:type="dxa"/>
            <w:tcBorders>
              <w:top w:val="single" w:sz="4" w:space="0" w:color="auto"/>
            </w:tcBorders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Nasopharyngitis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4 (6.3)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2 (6.1)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6 (9.2)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8 (23.5)</w:t>
            </w:r>
          </w:p>
        </w:tc>
      </w:tr>
      <w:tr w:rsidR="00776985" w:rsidRPr="008726E4" w:rsidTr="00D33055">
        <w:trPr>
          <w:cantSplit/>
        </w:trPr>
        <w:tc>
          <w:tcPr>
            <w:tcW w:w="3546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Hypertension</w:t>
            </w:r>
          </w:p>
        </w:tc>
        <w:tc>
          <w:tcPr>
            <w:tcW w:w="1454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4 (6.3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2 (6.1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5 (7.7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6 (17.6)</w:t>
            </w:r>
          </w:p>
        </w:tc>
      </w:tr>
      <w:tr w:rsidR="00776985" w:rsidRPr="008726E4" w:rsidTr="00D33055">
        <w:trPr>
          <w:cantSplit/>
        </w:trPr>
        <w:tc>
          <w:tcPr>
            <w:tcW w:w="3546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Blood creatinine increased</w:t>
            </w:r>
          </w:p>
        </w:tc>
        <w:tc>
          <w:tcPr>
            <w:tcW w:w="1454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10 (15.6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1 (3.0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9 (13.8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4 (11.8)</w:t>
            </w:r>
          </w:p>
        </w:tc>
      </w:tr>
      <w:tr w:rsidR="00776985" w:rsidRPr="008726E4" w:rsidTr="00D33055">
        <w:trPr>
          <w:cantSplit/>
        </w:trPr>
        <w:tc>
          <w:tcPr>
            <w:tcW w:w="3546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Sinusitis</w:t>
            </w:r>
          </w:p>
        </w:tc>
        <w:tc>
          <w:tcPr>
            <w:tcW w:w="1454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3 (4.7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5 (15.2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3 (4.6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2 (5.9)</w:t>
            </w:r>
          </w:p>
        </w:tc>
      </w:tr>
      <w:tr w:rsidR="00776985" w:rsidRPr="008726E4" w:rsidTr="00D33055">
        <w:trPr>
          <w:cantSplit/>
        </w:trPr>
        <w:tc>
          <w:tcPr>
            <w:tcW w:w="3546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Headache</w:t>
            </w:r>
          </w:p>
        </w:tc>
        <w:tc>
          <w:tcPr>
            <w:tcW w:w="1454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2 (3.1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3 (9.1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2 (3.1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5 (14.7)</w:t>
            </w:r>
          </w:p>
        </w:tc>
      </w:tr>
      <w:tr w:rsidR="00776985" w:rsidRPr="008726E4" w:rsidTr="00D33055">
        <w:trPr>
          <w:cantSplit/>
        </w:trPr>
        <w:tc>
          <w:tcPr>
            <w:tcW w:w="3546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Bronchitis</w:t>
            </w:r>
          </w:p>
        </w:tc>
        <w:tc>
          <w:tcPr>
            <w:tcW w:w="1454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8 (12.5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3 (9.1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3 (4.6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1 (2.9)</w:t>
            </w:r>
          </w:p>
        </w:tc>
      </w:tr>
      <w:tr w:rsidR="00776985" w:rsidRPr="008726E4" w:rsidTr="00D33055">
        <w:trPr>
          <w:cantSplit/>
        </w:trPr>
        <w:tc>
          <w:tcPr>
            <w:tcW w:w="3546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Arthralgia</w:t>
            </w:r>
          </w:p>
        </w:tc>
        <w:tc>
          <w:tcPr>
            <w:tcW w:w="1454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3 (4.7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1 (3.0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2 (3.1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4 (11.8)</w:t>
            </w:r>
          </w:p>
        </w:tc>
      </w:tr>
      <w:tr w:rsidR="00776985" w:rsidRPr="008726E4" w:rsidTr="00D33055">
        <w:trPr>
          <w:cantSplit/>
        </w:trPr>
        <w:tc>
          <w:tcPr>
            <w:tcW w:w="3546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Upper respiratory tract infection</w:t>
            </w:r>
          </w:p>
        </w:tc>
        <w:tc>
          <w:tcPr>
            <w:tcW w:w="1454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6 (9.4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2 (6.1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4 (6.2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2 (5.9)</w:t>
            </w:r>
          </w:p>
        </w:tc>
      </w:tr>
      <w:tr w:rsidR="00776985" w:rsidRPr="008726E4" w:rsidTr="00D33055">
        <w:trPr>
          <w:cantSplit/>
        </w:trPr>
        <w:tc>
          <w:tcPr>
            <w:tcW w:w="3546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Urinary tract infection</w:t>
            </w:r>
          </w:p>
        </w:tc>
        <w:tc>
          <w:tcPr>
            <w:tcW w:w="1454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6 (9.4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0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4 (6.2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1 (2.9)</w:t>
            </w:r>
          </w:p>
        </w:tc>
      </w:tr>
      <w:tr w:rsidR="00776985" w:rsidRPr="008726E4" w:rsidTr="00D33055">
        <w:trPr>
          <w:cantSplit/>
        </w:trPr>
        <w:tc>
          <w:tcPr>
            <w:tcW w:w="3546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Osteoarthritis</w:t>
            </w:r>
          </w:p>
        </w:tc>
        <w:tc>
          <w:tcPr>
            <w:tcW w:w="1454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2 (3.1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3 (9.1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1 (1.5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3 (8.8)</w:t>
            </w:r>
          </w:p>
        </w:tc>
      </w:tr>
      <w:tr w:rsidR="00776985" w:rsidRPr="008726E4" w:rsidTr="00D33055">
        <w:trPr>
          <w:cantSplit/>
        </w:trPr>
        <w:tc>
          <w:tcPr>
            <w:tcW w:w="3546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Muscle strain</w:t>
            </w:r>
          </w:p>
        </w:tc>
        <w:tc>
          <w:tcPr>
            <w:tcW w:w="1454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3 (4.7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3 (9.1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0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0</w:t>
            </w:r>
          </w:p>
        </w:tc>
      </w:tr>
      <w:tr w:rsidR="00776985" w:rsidRPr="008726E4" w:rsidTr="00D33055">
        <w:trPr>
          <w:cantSplit/>
        </w:trPr>
        <w:tc>
          <w:tcPr>
            <w:tcW w:w="3546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Benign prostatic hyperplasia</w:t>
            </w:r>
          </w:p>
        </w:tc>
        <w:tc>
          <w:tcPr>
            <w:tcW w:w="1454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0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1 (3.0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3 (4.6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3 (8.8)</w:t>
            </w:r>
          </w:p>
        </w:tc>
      </w:tr>
      <w:tr w:rsidR="00776985" w:rsidRPr="008726E4" w:rsidTr="00D33055">
        <w:trPr>
          <w:cantSplit/>
        </w:trPr>
        <w:tc>
          <w:tcPr>
            <w:tcW w:w="3546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Laceration</w:t>
            </w:r>
          </w:p>
        </w:tc>
        <w:tc>
          <w:tcPr>
            <w:tcW w:w="1454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0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0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3 (4.6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3 (8.8)</w:t>
            </w:r>
          </w:p>
        </w:tc>
      </w:tr>
      <w:tr w:rsidR="00776985" w:rsidRPr="008726E4" w:rsidTr="00D33055">
        <w:trPr>
          <w:cantSplit/>
        </w:trPr>
        <w:tc>
          <w:tcPr>
            <w:tcW w:w="3546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Diabetes mellitus</w:t>
            </w:r>
          </w:p>
        </w:tc>
        <w:tc>
          <w:tcPr>
            <w:tcW w:w="1454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0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0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2 (3.1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3 (8.8)</w:t>
            </w:r>
          </w:p>
        </w:tc>
      </w:tr>
      <w:tr w:rsidR="00776985" w:rsidRPr="008726E4" w:rsidTr="00D33055">
        <w:trPr>
          <w:cantSplit/>
        </w:trPr>
        <w:tc>
          <w:tcPr>
            <w:tcW w:w="3546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Creatinine renal clearance decreased</w:t>
            </w:r>
          </w:p>
        </w:tc>
        <w:tc>
          <w:tcPr>
            <w:tcW w:w="1454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4 (6.3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1 (3.0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2 (3.1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1 (2.9)</w:t>
            </w:r>
          </w:p>
        </w:tc>
      </w:tr>
      <w:tr w:rsidR="00776985" w:rsidRPr="008726E4" w:rsidTr="00D33055">
        <w:trPr>
          <w:cantSplit/>
        </w:trPr>
        <w:tc>
          <w:tcPr>
            <w:tcW w:w="3546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Gastroesophageal reflux disease</w:t>
            </w:r>
          </w:p>
        </w:tc>
        <w:tc>
          <w:tcPr>
            <w:tcW w:w="1454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4 (6.3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1 (3.0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1 (1.5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0</w:t>
            </w:r>
          </w:p>
        </w:tc>
      </w:tr>
      <w:tr w:rsidR="00776985" w:rsidRPr="008726E4" w:rsidTr="00D33055">
        <w:trPr>
          <w:cantSplit/>
        </w:trPr>
        <w:tc>
          <w:tcPr>
            <w:tcW w:w="3546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Back pain</w:t>
            </w:r>
          </w:p>
        </w:tc>
        <w:tc>
          <w:tcPr>
            <w:tcW w:w="1454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4 (6.3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2 (6.1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3 (4.6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2 (5.9)</w:t>
            </w:r>
          </w:p>
        </w:tc>
      </w:tr>
      <w:tr w:rsidR="00776985" w:rsidRPr="008726E4" w:rsidTr="00D33055">
        <w:trPr>
          <w:cantSplit/>
        </w:trPr>
        <w:tc>
          <w:tcPr>
            <w:tcW w:w="3546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Influenza</w:t>
            </w:r>
          </w:p>
        </w:tc>
        <w:tc>
          <w:tcPr>
            <w:tcW w:w="1454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0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0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4 (6.2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2 (5.9)</w:t>
            </w:r>
          </w:p>
        </w:tc>
      </w:tr>
      <w:tr w:rsidR="00776985" w:rsidRPr="008726E4" w:rsidTr="00D33055">
        <w:trPr>
          <w:cantSplit/>
        </w:trPr>
        <w:tc>
          <w:tcPr>
            <w:tcW w:w="3546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Depression</w:t>
            </w:r>
          </w:p>
        </w:tc>
        <w:tc>
          <w:tcPr>
            <w:tcW w:w="1454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0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0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4 (6.2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1 (2.9)</w:t>
            </w:r>
          </w:p>
        </w:tc>
      </w:tr>
      <w:tr w:rsidR="00776985" w:rsidRPr="008726E4" w:rsidTr="00D33055">
        <w:trPr>
          <w:cantSplit/>
        </w:trPr>
        <w:tc>
          <w:tcPr>
            <w:tcW w:w="3546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Toothache</w:t>
            </w:r>
          </w:p>
        </w:tc>
        <w:tc>
          <w:tcPr>
            <w:tcW w:w="1454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3 (4.7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1 (3.0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4 (6.2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1 (2.9)</w:t>
            </w:r>
          </w:p>
        </w:tc>
      </w:tr>
      <w:tr w:rsidR="00776985" w:rsidRPr="008726E4" w:rsidTr="00D33055">
        <w:trPr>
          <w:cantSplit/>
        </w:trPr>
        <w:tc>
          <w:tcPr>
            <w:tcW w:w="3546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Musculoskeletal pain</w:t>
            </w:r>
          </w:p>
        </w:tc>
        <w:tc>
          <w:tcPr>
            <w:tcW w:w="1454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3 (4.7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2 (6.1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1 (1.5)</w:t>
            </w:r>
          </w:p>
        </w:tc>
        <w:tc>
          <w:tcPr>
            <w:tcW w:w="1455" w:type="dxa"/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1 (2.9)</w:t>
            </w:r>
          </w:p>
        </w:tc>
      </w:tr>
      <w:tr w:rsidR="00776985" w:rsidRPr="008726E4" w:rsidTr="00D33055">
        <w:trPr>
          <w:cantSplit/>
        </w:trPr>
        <w:tc>
          <w:tcPr>
            <w:tcW w:w="3546" w:type="dxa"/>
            <w:tcBorders>
              <w:bottom w:val="single" w:sz="4" w:space="0" w:color="auto"/>
            </w:tcBorders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Nephrolithiasis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3 (4.7)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1 (3.0)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3 (4.6)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FFFFFF"/>
          </w:tcPr>
          <w:p w:rsidR="00776985" w:rsidRPr="008726E4" w:rsidRDefault="00776985" w:rsidP="00D33055">
            <w:pPr>
              <w:adjustRightInd w:val="0"/>
              <w:spacing w:before="60" w:after="60" w:line="240" w:lineRule="auto"/>
              <w:rPr>
                <w:sz w:val="20"/>
                <w:szCs w:val="20"/>
              </w:rPr>
            </w:pPr>
            <w:r w:rsidRPr="008726E4">
              <w:rPr>
                <w:sz w:val="20"/>
                <w:szCs w:val="20"/>
              </w:rPr>
              <w:t>2 (5.9)</w:t>
            </w:r>
          </w:p>
        </w:tc>
      </w:tr>
    </w:tbl>
    <w:p w:rsidR="00776985" w:rsidRPr="008726E4" w:rsidRDefault="00776985" w:rsidP="00776985">
      <w:pPr>
        <w:spacing w:before="120" w:after="0" w:line="240" w:lineRule="auto"/>
        <w:rPr>
          <w:sz w:val="20"/>
        </w:rPr>
      </w:pPr>
      <w:r w:rsidRPr="00991EE2">
        <w:rPr>
          <w:i/>
          <w:sz w:val="20"/>
        </w:rPr>
        <w:t>CONT</w:t>
      </w:r>
      <w:r w:rsidRPr="00991EE2">
        <w:rPr>
          <w:sz w:val="20"/>
        </w:rPr>
        <w:t xml:space="preserve"> continuation of lesinurad treatment, </w:t>
      </w:r>
      <w:proofErr w:type="gramStart"/>
      <w:r w:rsidRPr="00991EE2">
        <w:rPr>
          <w:i/>
          <w:sz w:val="20"/>
        </w:rPr>
        <w:t>CROSS</w:t>
      </w:r>
      <w:r w:rsidRPr="00991EE2">
        <w:rPr>
          <w:sz w:val="20"/>
        </w:rPr>
        <w:t xml:space="preserve"> crossover</w:t>
      </w:r>
      <w:proofErr w:type="gramEnd"/>
      <w:r w:rsidRPr="00991EE2">
        <w:rPr>
          <w:sz w:val="20"/>
        </w:rPr>
        <w:t xml:space="preserve"> from core study placebo to lesinurad treatment </w:t>
      </w:r>
    </w:p>
    <w:p w:rsidR="00776985" w:rsidRDefault="00776985" w:rsidP="00776985">
      <w:pPr>
        <w:spacing w:before="120" w:after="0" w:line="240" w:lineRule="auto"/>
        <w:rPr>
          <w:sz w:val="20"/>
        </w:rPr>
      </w:pPr>
    </w:p>
    <w:p w:rsidR="00776985" w:rsidRDefault="00776985" w:rsidP="00776985">
      <w:pPr>
        <w:spacing w:before="120" w:after="0" w:line="240" w:lineRule="auto"/>
        <w:rPr>
          <w:sz w:val="20"/>
        </w:rPr>
      </w:pPr>
    </w:p>
    <w:p w:rsidR="001A096A" w:rsidRDefault="00776985"/>
    <w:sectPr w:rsidR="001A096A" w:rsidSect="0077698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401FCF"/>
    <w:multiLevelType w:val="hybridMultilevel"/>
    <w:tmpl w:val="761473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985"/>
    <w:rsid w:val="0000199F"/>
    <w:rsid w:val="00001B6A"/>
    <w:rsid w:val="00001CFB"/>
    <w:rsid w:val="00003008"/>
    <w:rsid w:val="00003643"/>
    <w:rsid w:val="00003C5A"/>
    <w:rsid w:val="00005773"/>
    <w:rsid w:val="000061D2"/>
    <w:rsid w:val="00007A9B"/>
    <w:rsid w:val="00011E0F"/>
    <w:rsid w:val="00014171"/>
    <w:rsid w:val="000148AE"/>
    <w:rsid w:val="00016460"/>
    <w:rsid w:val="00017E58"/>
    <w:rsid w:val="000218B8"/>
    <w:rsid w:val="00021B50"/>
    <w:rsid w:val="000239E5"/>
    <w:rsid w:val="0003338C"/>
    <w:rsid w:val="00036871"/>
    <w:rsid w:val="00037DCB"/>
    <w:rsid w:val="0004020E"/>
    <w:rsid w:val="0004391E"/>
    <w:rsid w:val="0004457E"/>
    <w:rsid w:val="0004730C"/>
    <w:rsid w:val="00050B43"/>
    <w:rsid w:val="000521AD"/>
    <w:rsid w:val="000543C9"/>
    <w:rsid w:val="00057F71"/>
    <w:rsid w:val="00070749"/>
    <w:rsid w:val="0007090E"/>
    <w:rsid w:val="00076AA3"/>
    <w:rsid w:val="00076B2D"/>
    <w:rsid w:val="00082300"/>
    <w:rsid w:val="00082C69"/>
    <w:rsid w:val="000852B0"/>
    <w:rsid w:val="00086593"/>
    <w:rsid w:val="0008731A"/>
    <w:rsid w:val="00091923"/>
    <w:rsid w:val="00096B3A"/>
    <w:rsid w:val="000A5A84"/>
    <w:rsid w:val="000A60BD"/>
    <w:rsid w:val="000B1233"/>
    <w:rsid w:val="000B1926"/>
    <w:rsid w:val="000B4FEF"/>
    <w:rsid w:val="000B73DF"/>
    <w:rsid w:val="000C0EED"/>
    <w:rsid w:val="000C1EA6"/>
    <w:rsid w:val="000C4986"/>
    <w:rsid w:val="000C4A34"/>
    <w:rsid w:val="000C4AB2"/>
    <w:rsid w:val="000D0366"/>
    <w:rsid w:val="000D1288"/>
    <w:rsid w:val="000D50E5"/>
    <w:rsid w:val="000D5FCC"/>
    <w:rsid w:val="000E5ACC"/>
    <w:rsid w:val="000E67E0"/>
    <w:rsid w:val="000F1A3E"/>
    <w:rsid w:val="000F3417"/>
    <w:rsid w:val="000F408F"/>
    <w:rsid w:val="00103109"/>
    <w:rsid w:val="00103518"/>
    <w:rsid w:val="0010505E"/>
    <w:rsid w:val="00106034"/>
    <w:rsid w:val="0011085E"/>
    <w:rsid w:val="00110D7C"/>
    <w:rsid w:val="0011258C"/>
    <w:rsid w:val="001134F4"/>
    <w:rsid w:val="00113A10"/>
    <w:rsid w:val="00115FB6"/>
    <w:rsid w:val="0011658D"/>
    <w:rsid w:val="001165F2"/>
    <w:rsid w:val="00116BB0"/>
    <w:rsid w:val="00117B55"/>
    <w:rsid w:val="00121942"/>
    <w:rsid w:val="00121E0B"/>
    <w:rsid w:val="00122D9A"/>
    <w:rsid w:val="00132EC0"/>
    <w:rsid w:val="00135E3B"/>
    <w:rsid w:val="001430DB"/>
    <w:rsid w:val="00144C36"/>
    <w:rsid w:val="00146C0E"/>
    <w:rsid w:val="001472E4"/>
    <w:rsid w:val="00151EF4"/>
    <w:rsid w:val="001522E9"/>
    <w:rsid w:val="001534CA"/>
    <w:rsid w:val="00154D4A"/>
    <w:rsid w:val="00155249"/>
    <w:rsid w:val="00156F11"/>
    <w:rsid w:val="001602AB"/>
    <w:rsid w:val="00164558"/>
    <w:rsid w:val="00165256"/>
    <w:rsid w:val="00171AD5"/>
    <w:rsid w:val="0017226C"/>
    <w:rsid w:val="001733E8"/>
    <w:rsid w:val="00174A50"/>
    <w:rsid w:val="00175575"/>
    <w:rsid w:val="0017604F"/>
    <w:rsid w:val="00177A40"/>
    <w:rsid w:val="00177F94"/>
    <w:rsid w:val="00180EC5"/>
    <w:rsid w:val="001814DB"/>
    <w:rsid w:val="00183133"/>
    <w:rsid w:val="001835EF"/>
    <w:rsid w:val="0018459D"/>
    <w:rsid w:val="00185D7D"/>
    <w:rsid w:val="00191F32"/>
    <w:rsid w:val="0019401E"/>
    <w:rsid w:val="0019571E"/>
    <w:rsid w:val="0019614A"/>
    <w:rsid w:val="001A0595"/>
    <w:rsid w:val="001A1527"/>
    <w:rsid w:val="001A240B"/>
    <w:rsid w:val="001A77E5"/>
    <w:rsid w:val="001B13BD"/>
    <w:rsid w:val="001B2D5D"/>
    <w:rsid w:val="001B3904"/>
    <w:rsid w:val="001C3099"/>
    <w:rsid w:val="001C4445"/>
    <w:rsid w:val="001C4599"/>
    <w:rsid w:val="001C5F62"/>
    <w:rsid w:val="001C65A6"/>
    <w:rsid w:val="001D1E53"/>
    <w:rsid w:val="001D4B2F"/>
    <w:rsid w:val="001D6499"/>
    <w:rsid w:val="001F3C4D"/>
    <w:rsid w:val="001F6E87"/>
    <w:rsid w:val="001F768E"/>
    <w:rsid w:val="00205CC8"/>
    <w:rsid w:val="002077F7"/>
    <w:rsid w:val="00210510"/>
    <w:rsid w:val="00212E5D"/>
    <w:rsid w:val="00213117"/>
    <w:rsid w:val="00213490"/>
    <w:rsid w:val="00215DA3"/>
    <w:rsid w:val="002173B5"/>
    <w:rsid w:val="0021745F"/>
    <w:rsid w:val="00220C34"/>
    <w:rsid w:val="0022293E"/>
    <w:rsid w:val="00223BEF"/>
    <w:rsid w:val="00224E32"/>
    <w:rsid w:val="00226D34"/>
    <w:rsid w:val="002352CF"/>
    <w:rsid w:val="00237A26"/>
    <w:rsid w:val="00241568"/>
    <w:rsid w:val="00246038"/>
    <w:rsid w:val="002464AF"/>
    <w:rsid w:val="002468E4"/>
    <w:rsid w:val="00250326"/>
    <w:rsid w:val="00253CED"/>
    <w:rsid w:val="00255100"/>
    <w:rsid w:val="00262033"/>
    <w:rsid w:val="00263A8F"/>
    <w:rsid w:val="00265EF5"/>
    <w:rsid w:val="0026737E"/>
    <w:rsid w:val="00267F9A"/>
    <w:rsid w:val="00270577"/>
    <w:rsid w:val="00273186"/>
    <w:rsid w:val="00277035"/>
    <w:rsid w:val="00293086"/>
    <w:rsid w:val="00296B17"/>
    <w:rsid w:val="002978EC"/>
    <w:rsid w:val="002A2063"/>
    <w:rsid w:val="002B145B"/>
    <w:rsid w:val="002C0D4B"/>
    <w:rsid w:val="002C0E5F"/>
    <w:rsid w:val="002C1132"/>
    <w:rsid w:val="002C3CFF"/>
    <w:rsid w:val="002C3DF8"/>
    <w:rsid w:val="002C5F12"/>
    <w:rsid w:val="002D0FA4"/>
    <w:rsid w:val="002D5FA2"/>
    <w:rsid w:val="002D6792"/>
    <w:rsid w:val="002E03FF"/>
    <w:rsid w:val="002E2003"/>
    <w:rsid w:val="002E3765"/>
    <w:rsid w:val="002F097B"/>
    <w:rsid w:val="002F0C62"/>
    <w:rsid w:val="002F18F3"/>
    <w:rsid w:val="002F21D1"/>
    <w:rsid w:val="002F4346"/>
    <w:rsid w:val="00300CD2"/>
    <w:rsid w:val="003019EA"/>
    <w:rsid w:val="00301CAB"/>
    <w:rsid w:val="0030218E"/>
    <w:rsid w:val="00302562"/>
    <w:rsid w:val="00303EBD"/>
    <w:rsid w:val="00307161"/>
    <w:rsid w:val="0030780D"/>
    <w:rsid w:val="00310916"/>
    <w:rsid w:val="00315F77"/>
    <w:rsid w:val="00320EF9"/>
    <w:rsid w:val="00321082"/>
    <w:rsid w:val="00321266"/>
    <w:rsid w:val="00325839"/>
    <w:rsid w:val="003272E9"/>
    <w:rsid w:val="00331BA4"/>
    <w:rsid w:val="00332DF0"/>
    <w:rsid w:val="00333626"/>
    <w:rsid w:val="003338B6"/>
    <w:rsid w:val="0033586A"/>
    <w:rsid w:val="00336CD0"/>
    <w:rsid w:val="00340280"/>
    <w:rsid w:val="0034061C"/>
    <w:rsid w:val="003413C1"/>
    <w:rsid w:val="00344507"/>
    <w:rsid w:val="00346DD9"/>
    <w:rsid w:val="003511B5"/>
    <w:rsid w:val="00352094"/>
    <w:rsid w:val="00353828"/>
    <w:rsid w:val="003555BE"/>
    <w:rsid w:val="0036062A"/>
    <w:rsid w:val="00360BE3"/>
    <w:rsid w:val="00367723"/>
    <w:rsid w:val="0037134D"/>
    <w:rsid w:val="00371E0B"/>
    <w:rsid w:val="00373301"/>
    <w:rsid w:val="00373D3E"/>
    <w:rsid w:val="00375F17"/>
    <w:rsid w:val="00377605"/>
    <w:rsid w:val="0038376E"/>
    <w:rsid w:val="00386347"/>
    <w:rsid w:val="00392193"/>
    <w:rsid w:val="00392EC6"/>
    <w:rsid w:val="003A39FE"/>
    <w:rsid w:val="003A6535"/>
    <w:rsid w:val="003C06A8"/>
    <w:rsid w:val="003D0910"/>
    <w:rsid w:val="003D22DE"/>
    <w:rsid w:val="003D29A9"/>
    <w:rsid w:val="003D76CE"/>
    <w:rsid w:val="003E16F9"/>
    <w:rsid w:val="003E3A12"/>
    <w:rsid w:val="003E44B8"/>
    <w:rsid w:val="003E6599"/>
    <w:rsid w:val="003F14AF"/>
    <w:rsid w:val="003F14FF"/>
    <w:rsid w:val="003F2C8D"/>
    <w:rsid w:val="003F3443"/>
    <w:rsid w:val="003F34CB"/>
    <w:rsid w:val="003F5289"/>
    <w:rsid w:val="003F74AB"/>
    <w:rsid w:val="004001CA"/>
    <w:rsid w:val="00404CF9"/>
    <w:rsid w:val="004061CB"/>
    <w:rsid w:val="004072F3"/>
    <w:rsid w:val="00412EFE"/>
    <w:rsid w:val="00413D3F"/>
    <w:rsid w:val="00423A6E"/>
    <w:rsid w:val="004243BF"/>
    <w:rsid w:val="00424C37"/>
    <w:rsid w:val="00433BB2"/>
    <w:rsid w:val="00434608"/>
    <w:rsid w:val="004355D0"/>
    <w:rsid w:val="004359F7"/>
    <w:rsid w:val="0043676E"/>
    <w:rsid w:val="00443A50"/>
    <w:rsid w:val="00443EBC"/>
    <w:rsid w:val="00451390"/>
    <w:rsid w:val="00452EB1"/>
    <w:rsid w:val="00454FC9"/>
    <w:rsid w:val="00455F81"/>
    <w:rsid w:val="004565D8"/>
    <w:rsid w:val="00457CA2"/>
    <w:rsid w:val="004617E3"/>
    <w:rsid w:val="004630CB"/>
    <w:rsid w:val="00463EC5"/>
    <w:rsid w:val="00463ED8"/>
    <w:rsid w:val="00464225"/>
    <w:rsid w:val="00464E96"/>
    <w:rsid w:val="00465282"/>
    <w:rsid w:val="00466137"/>
    <w:rsid w:val="00467A79"/>
    <w:rsid w:val="00474438"/>
    <w:rsid w:val="00474566"/>
    <w:rsid w:val="00476650"/>
    <w:rsid w:val="00476D8A"/>
    <w:rsid w:val="0048081B"/>
    <w:rsid w:val="004813FE"/>
    <w:rsid w:val="004824D3"/>
    <w:rsid w:val="00483070"/>
    <w:rsid w:val="00483430"/>
    <w:rsid w:val="00485F07"/>
    <w:rsid w:val="00487F2C"/>
    <w:rsid w:val="00493138"/>
    <w:rsid w:val="004A0EAB"/>
    <w:rsid w:val="004A210D"/>
    <w:rsid w:val="004A3A21"/>
    <w:rsid w:val="004A5356"/>
    <w:rsid w:val="004A53F4"/>
    <w:rsid w:val="004A5CAF"/>
    <w:rsid w:val="004A6276"/>
    <w:rsid w:val="004A78CA"/>
    <w:rsid w:val="004A7D71"/>
    <w:rsid w:val="004B3422"/>
    <w:rsid w:val="004B3876"/>
    <w:rsid w:val="004B406F"/>
    <w:rsid w:val="004B412F"/>
    <w:rsid w:val="004C03A0"/>
    <w:rsid w:val="004C5467"/>
    <w:rsid w:val="004C5D08"/>
    <w:rsid w:val="004D1AA0"/>
    <w:rsid w:val="004D443A"/>
    <w:rsid w:val="004E0558"/>
    <w:rsid w:val="004E1F62"/>
    <w:rsid w:val="004E3395"/>
    <w:rsid w:val="004E40C5"/>
    <w:rsid w:val="004E6C55"/>
    <w:rsid w:val="004F0DAC"/>
    <w:rsid w:val="004F1458"/>
    <w:rsid w:val="004F1FAB"/>
    <w:rsid w:val="004F23CA"/>
    <w:rsid w:val="004F5B1E"/>
    <w:rsid w:val="004F61EF"/>
    <w:rsid w:val="004F6F37"/>
    <w:rsid w:val="004F7AEF"/>
    <w:rsid w:val="005065FD"/>
    <w:rsid w:val="00511FB9"/>
    <w:rsid w:val="0051283E"/>
    <w:rsid w:val="00514301"/>
    <w:rsid w:val="00514F38"/>
    <w:rsid w:val="00522058"/>
    <w:rsid w:val="005237AA"/>
    <w:rsid w:val="00525E18"/>
    <w:rsid w:val="005315C3"/>
    <w:rsid w:val="00532E29"/>
    <w:rsid w:val="00536B4E"/>
    <w:rsid w:val="00537460"/>
    <w:rsid w:val="0054073C"/>
    <w:rsid w:val="00540CB6"/>
    <w:rsid w:val="00551F75"/>
    <w:rsid w:val="0055409F"/>
    <w:rsid w:val="0055510E"/>
    <w:rsid w:val="00555A72"/>
    <w:rsid w:val="00556CC5"/>
    <w:rsid w:val="005600E8"/>
    <w:rsid w:val="00561F10"/>
    <w:rsid w:val="00564C8D"/>
    <w:rsid w:val="00564CE5"/>
    <w:rsid w:val="0056533D"/>
    <w:rsid w:val="005658DF"/>
    <w:rsid w:val="005728E7"/>
    <w:rsid w:val="0058051D"/>
    <w:rsid w:val="005828BF"/>
    <w:rsid w:val="00582A7B"/>
    <w:rsid w:val="005879C2"/>
    <w:rsid w:val="005967F3"/>
    <w:rsid w:val="005A27C9"/>
    <w:rsid w:val="005A428A"/>
    <w:rsid w:val="005A49AD"/>
    <w:rsid w:val="005B6801"/>
    <w:rsid w:val="005B68D2"/>
    <w:rsid w:val="005B748C"/>
    <w:rsid w:val="005C1293"/>
    <w:rsid w:val="005C4029"/>
    <w:rsid w:val="005C748E"/>
    <w:rsid w:val="005D13DC"/>
    <w:rsid w:val="005D2FC2"/>
    <w:rsid w:val="005D41C4"/>
    <w:rsid w:val="005D56A3"/>
    <w:rsid w:val="005D7593"/>
    <w:rsid w:val="005D7A9B"/>
    <w:rsid w:val="005E06F0"/>
    <w:rsid w:val="005E1D9D"/>
    <w:rsid w:val="005E34AC"/>
    <w:rsid w:val="005F20A8"/>
    <w:rsid w:val="005F564E"/>
    <w:rsid w:val="006006D4"/>
    <w:rsid w:val="00602689"/>
    <w:rsid w:val="00602FDB"/>
    <w:rsid w:val="006056B7"/>
    <w:rsid w:val="00605C4F"/>
    <w:rsid w:val="00606B92"/>
    <w:rsid w:val="00606CBD"/>
    <w:rsid w:val="00607AAD"/>
    <w:rsid w:val="00611CF3"/>
    <w:rsid w:val="0061206B"/>
    <w:rsid w:val="00612B35"/>
    <w:rsid w:val="00612B46"/>
    <w:rsid w:val="00616D95"/>
    <w:rsid w:val="00617D75"/>
    <w:rsid w:val="00617DF8"/>
    <w:rsid w:val="006220BB"/>
    <w:rsid w:val="00622291"/>
    <w:rsid w:val="006235E0"/>
    <w:rsid w:val="00624810"/>
    <w:rsid w:val="006253DA"/>
    <w:rsid w:val="0062601F"/>
    <w:rsid w:val="00627A89"/>
    <w:rsid w:val="0063028A"/>
    <w:rsid w:val="00630992"/>
    <w:rsid w:val="00632971"/>
    <w:rsid w:val="00635002"/>
    <w:rsid w:val="00635621"/>
    <w:rsid w:val="00636596"/>
    <w:rsid w:val="00636A4F"/>
    <w:rsid w:val="006404E6"/>
    <w:rsid w:val="00641A1A"/>
    <w:rsid w:val="00641FBA"/>
    <w:rsid w:val="00642C3C"/>
    <w:rsid w:val="00650155"/>
    <w:rsid w:val="0065140E"/>
    <w:rsid w:val="006535AC"/>
    <w:rsid w:val="00657326"/>
    <w:rsid w:val="00661172"/>
    <w:rsid w:val="00663CC3"/>
    <w:rsid w:val="00664A43"/>
    <w:rsid w:val="00665363"/>
    <w:rsid w:val="006659CA"/>
    <w:rsid w:val="00670293"/>
    <w:rsid w:val="00672D2E"/>
    <w:rsid w:val="00675722"/>
    <w:rsid w:val="00677DA6"/>
    <w:rsid w:val="00682CE0"/>
    <w:rsid w:val="00685981"/>
    <w:rsid w:val="00685EA5"/>
    <w:rsid w:val="006868D5"/>
    <w:rsid w:val="00690679"/>
    <w:rsid w:val="00694523"/>
    <w:rsid w:val="0069581E"/>
    <w:rsid w:val="006973B6"/>
    <w:rsid w:val="00697C37"/>
    <w:rsid w:val="00697D31"/>
    <w:rsid w:val="00697F6C"/>
    <w:rsid w:val="00697FAF"/>
    <w:rsid w:val="006A00FA"/>
    <w:rsid w:val="006A097B"/>
    <w:rsid w:val="006A1EC7"/>
    <w:rsid w:val="006A4DA3"/>
    <w:rsid w:val="006A7320"/>
    <w:rsid w:val="006B0985"/>
    <w:rsid w:val="006B383B"/>
    <w:rsid w:val="006B3DD6"/>
    <w:rsid w:val="006B507F"/>
    <w:rsid w:val="006B6DA2"/>
    <w:rsid w:val="006C2C0D"/>
    <w:rsid w:val="006C2F8A"/>
    <w:rsid w:val="006C4573"/>
    <w:rsid w:val="006C4E44"/>
    <w:rsid w:val="006C4E96"/>
    <w:rsid w:val="006D0E39"/>
    <w:rsid w:val="006D2205"/>
    <w:rsid w:val="006D3C7B"/>
    <w:rsid w:val="006D53B9"/>
    <w:rsid w:val="006D5A7D"/>
    <w:rsid w:val="006D5B2E"/>
    <w:rsid w:val="006D5C23"/>
    <w:rsid w:val="006D7A8B"/>
    <w:rsid w:val="006E03E7"/>
    <w:rsid w:val="006E1818"/>
    <w:rsid w:val="006E182E"/>
    <w:rsid w:val="006F021D"/>
    <w:rsid w:val="006F130F"/>
    <w:rsid w:val="006F2F24"/>
    <w:rsid w:val="006F39B3"/>
    <w:rsid w:val="00703B2E"/>
    <w:rsid w:val="0070437D"/>
    <w:rsid w:val="00704919"/>
    <w:rsid w:val="00704B73"/>
    <w:rsid w:val="00713FF3"/>
    <w:rsid w:val="007142BB"/>
    <w:rsid w:val="00714EF6"/>
    <w:rsid w:val="00716589"/>
    <w:rsid w:val="0071725E"/>
    <w:rsid w:val="007172DC"/>
    <w:rsid w:val="00721E0B"/>
    <w:rsid w:val="007239E0"/>
    <w:rsid w:val="00723D9D"/>
    <w:rsid w:val="007240F7"/>
    <w:rsid w:val="00731075"/>
    <w:rsid w:val="0073211E"/>
    <w:rsid w:val="00733ED9"/>
    <w:rsid w:val="00734626"/>
    <w:rsid w:val="00734E77"/>
    <w:rsid w:val="0074014B"/>
    <w:rsid w:val="00740982"/>
    <w:rsid w:val="00752B89"/>
    <w:rsid w:val="00755B36"/>
    <w:rsid w:val="007577F7"/>
    <w:rsid w:val="00763201"/>
    <w:rsid w:val="00763539"/>
    <w:rsid w:val="00764313"/>
    <w:rsid w:val="0076522B"/>
    <w:rsid w:val="00765C79"/>
    <w:rsid w:val="00765E4D"/>
    <w:rsid w:val="007701F6"/>
    <w:rsid w:val="00773366"/>
    <w:rsid w:val="00776985"/>
    <w:rsid w:val="00780B56"/>
    <w:rsid w:val="0078100B"/>
    <w:rsid w:val="00782970"/>
    <w:rsid w:val="00790DB6"/>
    <w:rsid w:val="0079411D"/>
    <w:rsid w:val="00796DA0"/>
    <w:rsid w:val="00797FE4"/>
    <w:rsid w:val="007A0633"/>
    <w:rsid w:val="007A0A9D"/>
    <w:rsid w:val="007A4C93"/>
    <w:rsid w:val="007B1DAD"/>
    <w:rsid w:val="007B6FA2"/>
    <w:rsid w:val="007C069B"/>
    <w:rsid w:val="007C3CE2"/>
    <w:rsid w:val="007C6180"/>
    <w:rsid w:val="007D116E"/>
    <w:rsid w:val="007D15CF"/>
    <w:rsid w:val="007D1AC9"/>
    <w:rsid w:val="007D276B"/>
    <w:rsid w:val="007D4DEB"/>
    <w:rsid w:val="007D5AD1"/>
    <w:rsid w:val="007D7482"/>
    <w:rsid w:val="007E0CC5"/>
    <w:rsid w:val="007E0DBD"/>
    <w:rsid w:val="007E4A0C"/>
    <w:rsid w:val="007E7096"/>
    <w:rsid w:val="007F117A"/>
    <w:rsid w:val="007F2FF4"/>
    <w:rsid w:val="007F450E"/>
    <w:rsid w:val="007F5AE3"/>
    <w:rsid w:val="00800025"/>
    <w:rsid w:val="00800DEB"/>
    <w:rsid w:val="00801200"/>
    <w:rsid w:val="008063E4"/>
    <w:rsid w:val="008070BC"/>
    <w:rsid w:val="00810470"/>
    <w:rsid w:val="00810D75"/>
    <w:rsid w:val="00812482"/>
    <w:rsid w:val="00817B21"/>
    <w:rsid w:val="00822046"/>
    <w:rsid w:val="00824293"/>
    <w:rsid w:val="008260E1"/>
    <w:rsid w:val="008265EB"/>
    <w:rsid w:val="00831F5B"/>
    <w:rsid w:val="00833C3B"/>
    <w:rsid w:val="008369C3"/>
    <w:rsid w:val="008371BD"/>
    <w:rsid w:val="0084140D"/>
    <w:rsid w:val="0084328A"/>
    <w:rsid w:val="0084479F"/>
    <w:rsid w:val="00845755"/>
    <w:rsid w:val="00846F0A"/>
    <w:rsid w:val="00847819"/>
    <w:rsid w:val="00851AFC"/>
    <w:rsid w:val="00856BCE"/>
    <w:rsid w:val="00857E7C"/>
    <w:rsid w:val="00860DFD"/>
    <w:rsid w:val="00866DBF"/>
    <w:rsid w:val="0086764C"/>
    <w:rsid w:val="00874307"/>
    <w:rsid w:val="0087462C"/>
    <w:rsid w:val="0088139A"/>
    <w:rsid w:val="00881F0C"/>
    <w:rsid w:val="00882723"/>
    <w:rsid w:val="00884532"/>
    <w:rsid w:val="00884774"/>
    <w:rsid w:val="00885773"/>
    <w:rsid w:val="008875B9"/>
    <w:rsid w:val="008946E8"/>
    <w:rsid w:val="008955FD"/>
    <w:rsid w:val="008A1840"/>
    <w:rsid w:val="008A27B6"/>
    <w:rsid w:val="008A41AE"/>
    <w:rsid w:val="008A4A72"/>
    <w:rsid w:val="008A6E64"/>
    <w:rsid w:val="008B00EA"/>
    <w:rsid w:val="008B74A3"/>
    <w:rsid w:val="008C1BEA"/>
    <w:rsid w:val="008C2D82"/>
    <w:rsid w:val="008C6F6C"/>
    <w:rsid w:val="008C7F42"/>
    <w:rsid w:val="008D1096"/>
    <w:rsid w:val="008D4F7B"/>
    <w:rsid w:val="008D64F7"/>
    <w:rsid w:val="008F7483"/>
    <w:rsid w:val="0090029B"/>
    <w:rsid w:val="00901F93"/>
    <w:rsid w:val="00903891"/>
    <w:rsid w:val="00905F6F"/>
    <w:rsid w:val="00913559"/>
    <w:rsid w:val="00916406"/>
    <w:rsid w:val="00917CBC"/>
    <w:rsid w:val="00921B7F"/>
    <w:rsid w:val="00924BFC"/>
    <w:rsid w:val="009266D3"/>
    <w:rsid w:val="009334DC"/>
    <w:rsid w:val="00933EA5"/>
    <w:rsid w:val="009342B7"/>
    <w:rsid w:val="00941633"/>
    <w:rsid w:val="009435D9"/>
    <w:rsid w:val="00946597"/>
    <w:rsid w:val="009507FA"/>
    <w:rsid w:val="009517E4"/>
    <w:rsid w:val="009561A0"/>
    <w:rsid w:val="0095743B"/>
    <w:rsid w:val="00957879"/>
    <w:rsid w:val="00957E64"/>
    <w:rsid w:val="00961212"/>
    <w:rsid w:val="00962BB0"/>
    <w:rsid w:val="0096387C"/>
    <w:rsid w:val="0096671E"/>
    <w:rsid w:val="009678BF"/>
    <w:rsid w:val="0096798E"/>
    <w:rsid w:val="009712A3"/>
    <w:rsid w:val="0097157F"/>
    <w:rsid w:val="009721BB"/>
    <w:rsid w:val="00974905"/>
    <w:rsid w:val="0097688C"/>
    <w:rsid w:val="00980C39"/>
    <w:rsid w:val="00981112"/>
    <w:rsid w:val="009817AB"/>
    <w:rsid w:val="0098230F"/>
    <w:rsid w:val="00985792"/>
    <w:rsid w:val="00985E84"/>
    <w:rsid w:val="00985FC7"/>
    <w:rsid w:val="009874D8"/>
    <w:rsid w:val="00993DD1"/>
    <w:rsid w:val="009944B8"/>
    <w:rsid w:val="0099578A"/>
    <w:rsid w:val="00996B8F"/>
    <w:rsid w:val="009A1078"/>
    <w:rsid w:val="009A26A2"/>
    <w:rsid w:val="009A3F1E"/>
    <w:rsid w:val="009A5DF0"/>
    <w:rsid w:val="009A699F"/>
    <w:rsid w:val="009A7BF0"/>
    <w:rsid w:val="009B1606"/>
    <w:rsid w:val="009C1DDA"/>
    <w:rsid w:val="009C69F5"/>
    <w:rsid w:val="009D5354"/>
    <w:rsid w:val="009D7BB1"/>
    <w:rsid w:val="009E022C"/>
    <w:rsid w:val="009E4941"/>
    <w:rsid w:val="009E50DD"/>
    <w:rsid w:val="009F1E1F"/>
    <w:rsid w:val="009F5EF2"/>
    <w:rsid w:val="00A00A6F"/>
    <w:rsid w:val="00A00C9E"/>
    <w:rsid w:val="00A04A9E"/>
    <w:rsid w:val="00A06541"/>
    <w:rsid w:val="00A065D7"/>
    <w:rsid w:val="00A07253"/>
    <w:rsid w:val="00A07668"/>
    <w:rsid w:val="00A131E7"/>
    <w:rsid w:val="00A14614"/>
    <w:rsid w:val="00A154A8"/>
    <w:rsid w:val="00A1650B"/>
    <w:rsid w:val="00A2532B"/>
    <w:rsid w:val="00A25565"/>
    <w:rsid w:val="00A30479"/>
    <w:rsid w:val="00A30EEB"/>
    <w:rsid w:val="00A32017"/>
    <w:rsid w:val="00A33AF9"/>
    <w:rsid w:val="00A361C2"/>
    <w:rsid w:val="00A370BC"/>
    <w:rsid w:val="00A374F5"/>
    <w:rsid w:val="00A40FEA"/>
    <w:rsid w:val="00A41D67"/>
    <w:rsid w:val="00A42D34"/>
    <w:rsid w:val="00A4302D"/>
    <w:rsid w:val="00A43395"/>
    <w:rsid w:val="00A4343B"/>
    <w:rsid w:val="00A447FB"/>
    <w:rsid w:val="00A44903"/>
    <w:rsid w:val="00A5092D"/>
    <w:rsid w:val="00A53EEC"/>
    <w:rsid w:val="00A54129"/>
    <w:rsid w:val="00A55684"/>
    <w:rsid w:val="00A5579A"/>
    <w:rsid w:val="00A55EBD"/>
    <w:rsid w:val="00A60359"/>
    <w:rsid w:val="00A6368C"/>
    <w:rsid w:val="00A64BE3"/>
    <w:rsid w:val="00A67D6F"/>
    <w:rsid w:val="00A70023"/>
    <w:rsid w:val="00A70273"/>
    <w:rsid w:val="00A73D6F"/>
    <w:rsid w:val="00A748C7"/>
    <w:rsid w:val="00A805C3"/>
    <w:rsid w:val="00A838F2"/>
    <w:rsid w:val="00A85122"/>
    <w:rsid w:val="00A85B33"/>
    <w:rsid w:val="00A85D28"/>
    <w:rsid w:val="00A91234"/>
    <w:rsid w:val="00A9237E"/>
    <w:rsid w:val="00A944CE"/>
    <w:rsid w:val="00A94523"/>
    <w:rsid w:val="00A9532C"/>
    <w:rsid w:val="00A96983"/>
    <w:rsid w:val="00A97270"/>
    <w:rsid w:val="00A9727B"/>
    <w:rsid w:val="00A97C47"/>
    <w:rsid w:val="00AA32B5"/>
    <w:rsid w:val="00AA3B69"/>
    <w:rsid w:val="00AA4D5F"/>
    <w:rsid w:val="00AA5DB0"/>
    <w:rsid w:val="00AB083A"/>
    <w:rsid w:val="00AB406B"/>
    <w:rsid w:val="00AB4A9D"/>
    <w:rsid w:val="00AB64C9"/>
    <w:rsid w:val="00AB6752"/>
    <w:rsid w:val="00AC2763"/>
    <w:rsid w:val="00AC4140"/>
    <w:rsid w:val="00AC50E5"/>
    <w:rsid w:val="00AD02BC"/>
    <w:rsid w:val="00AD0B8C"/>
    <w:rsid w:val="00AD3E38"/>
    <w:rsid w:val="00AD62D1"/>
    <w:rsid w:val="00AD7FE8"/>
    <w:rsid w:val="00AE2E79"/>
    <w:rsid w:val="00AE477D"/>
    <w:rsid w:val="00AE6F46"/>
    <w:rsid w:val="00AF0EE6"/>
    <w:rsid w:val="00AF1A96"/>
    <w:rsid w:val="00AF2B82"/>
    <w:rsid w:val="00AF3310"/>
    <w:rsid w:val="00AF369A"/>
    <w:rsid w:val="00AF42CE"/>
    <w:rsid w:val="00AF54B3"/>
    <w:rsid w:val="00AF6C18"/>
    <w:rsid w:val="00AF717E"/>
    <w:rsid w:val="00AF77AC"/>
    <w:rsid w:val="00B0114E"/>
    <w:rsid w:val="00B10426"/>
    <w:rsid w:val="00B1585E"/>
    <w:rsid w:val="00B158E2"/>
    <w:rsid w:val="00B21D9D"/>
    <w:rsid w:val="00B30A58"/>
    <w:rsid w:val="00B311CA"/>
    <w:rsid w:val="00B3210C"/>
    <w:rsid w:val="00B323AC"/>
    <w:rsid w:val="00B34AD5"/>
    <w:rsid w:val="00B35714"/>
    <w:rsid w:val="00B3640A"/>
    <w:rsid w:val="00B378EC"/>
    <w:rsid w:val="00B44363"/>
    <w:rsid w:val="00B45946"/>
    <w:rsid w:val="00B45CF3"/>
    <w:rsid w:val="00B5622C"/>
    <w:rsid w:val="00B6045C"/>
    <w:rsid w:val="00B60BD9"/>
    <w:rsid w:val="00B612DF"/>
    <w:rsid w:val="00B627E8"/>
    <w:rsid w:val="00B62D32"/>
    <w:rsid w:val="00B62E6E"/>
    <w:rsid w:val="00B64BC0"/>
    <w:rsid w:val="00B65AE4"/>
    <w:rsid w:val="00B67438"/>
    <w:rsid w:val="00B72209"/>
    <w:rsid w:val="00B767D9"/>
    <w:rsid w:val="00B7754E"/>
    <w:rsid w:val="00B77C68"/>
    <w:rsid w:val="00B811F5"/>
    <w:rsid w:val="00B82EFD"/>
    <w:rsid w:val="00B852F1"/>
    <w:rsid w:val="00B86C55"/>
    <w:rsid w:val="00B931FD"/>
    <w:rsid w:val="00B947B3"/>
    <w:rsid w:val="00B9644B"/>
    <w:rsid w:val="00B978A4"/>
    <w:rsid w:val="00BA0AE2"/>
    <w:rsid w:val="00BA440E"/>
    <w:rsid w:val="00BA6FD6"/>
    <w:rsid w:val="00BB62DB"/>
    <w:rsid w:val="00BB63A9"/>
    <w:rsid w:val="00BB6859"/>
    <w:rsid w:val="00BB7403"/>
    <w:rsid w:val="00BC6490"/>
    <w:rsid w:val="00BD0F51"/>
    <w:rsid w:val="00BD40C7"/>
    <w:rsid w:val="00BD4155"/>
    <w:rsid w:val="00BD6FCE"/>
    <w:rsid w:val="00BE3B23"/>
    <w:rsid w:val="00BE6ED5"/>
    <w:rsid w:val="00BF31A8"/>
    <w:rsid w:val="00BF34DE"/>
    <w:rsid w:val="00BF4B51"/>
    <w:rsid w:val="00BF5DCA"/>
    <w:rsid w:val="00BF6974"/>
    <w:rsid w:val="00BF7DFC"/>
    <w:rsid w:val="00C0375D"/>
    <w:rsid w:val="00C14C5B"/>
    <w:rsid w:val="00C14FD9"/>
    <w:rsid w:val="00C16AAC"/>
    <w:rsid w:val="00C23B27"/>
    <w:rsid w:val="00C25BAB"/>
    <w:rsid w:val="00C31BF1"/>
    <w:rsid w:val="00C340EF"/>
    <w:rsid w:val="00C3448F"/>
    <w:rsid w:val="00C35755"/>
    <w:rsid w:val="00C40F35"/>
    <w:rsid w:val="00C412A7"/>
    <w:rsid w:val="00C417FC"/>
    <w:rsid w:val="00C44931"/>
    <w:rsid w:val="00C44974"/>
    <w:rsid w:val="00C5116C"/>
    <w:rsid w:val="00C51370"/>
    <w:rsid w:val="00C52A9E"/>
    <w:rsid w:val="00C55500"/>
    <w:rsid w:val="00C572B4"/>
    <w:rsid w:val="00C57BAD"/>
    <w:rsid w:val="00C61718"/>
    <w:rsid w:val="00C64F55"/>
    <w:rsid w:val="00C66B6A"/>
    <w:rsid w:val="00C70628"/>
    <w:rsid w:val="00C70F07"/>
    <w:rsid w:val="00C7264B"/>
    <w:rsid w:val="00C735B8"/>
    <w:rsid w:val="00C73675"/>
    <w:rsid w:val="00C774DC"/>
    <w:rsid w:val="00C81746"/>
    <w:rsid w:val="00C84EE1"/>
    <w:rsid w:val="00C85ED1"/>
    <w:rsid w:val="00C866BD"/>
    <w:rsid w:val="00C92E1B"/>
    <w:rsid w:val="00C9453D"/>
    <w:rsid w:val="00C946DB"/>
    <w:rsid w:val="00C95DF9"/>
    <w:rsid w:val="00C96DCE"/>
    <w:rsid w:val="00CA0051"/>
    <w:rsid w:val="00CA4861"/>
    <w:rsid w:val="00CA609F"/>
    <w:rsid w:val="00CA6D00"/>
    <w:rsid w:val="00CB23B1"/>
    <w:rsid w:val="00CB3CB9"/>
    <w:rsid w:val="00CB6E27"/>
    <w:rsid w:val="00CB786B"/>
    <w:rsid w:val="00CC09CE"/>
    <w:rsid w:val="00CC28DF"/>
    <w:rsid w:val="00CC3FFE"/>
    <w:rsid w:val="00CC4151"/>
    <w:rsid w:val="00CC4672"/>
    <w:rsid w:val="00CC4A9A"/>
    <w:rsid w:val="00CC55AF"/>
    <w:rsid w:val="00CC5841"/>
    <w:rsid w:val="00CC6073"/>
    <w:rsid w:val="00CD32F0"/>
    <w:rsid w:val="00CD4229"/>
    <w:rsid w:val="00CD5609"/>
    <w:rsid w:val="00CD5F41"/>
    <w:rsid w:val="00CD6F69"/>
    <w:rsid w:val="00CE2667"/>
    <w:rsid w:val="00CE368B"/>
    <w:rsid w:val="00CF1F96"/>
    <w:rsid w:val="00CF23D1"/>
    <w:rsid w:val="00CF620A"/>
    <w:rsid w:val="00D015BB"/>
    <w:rsid w:val="00D050D8"/>
    <w:rsid w:val="00D06350"/>
    <w:rsid w:val="00D1130F"/>
    <w:rsid w:val="00D12164"/>
    <w:rsid w:val="00D144B3"/>
    <w:rsid w:val="00D149DF"/>
    <w:rsid w:val="00D14A2F"/>
    <w:rsid w:val="00D163E3"/>
    <w:rsid w:val="00D23D41"/>
    <w:rsid w:val="00D24548"/>
    <w:rsid w:val="00D311FE"/>
    <w:rsid w:val="00D33B20"/>
    <w:rsid w:val="00D33CB7"/>
    <w:rsid w:val="00D33D98"/>
    <w:rsid w:val="00D34897"/>
    <w:rsid w:val="00D352B7"/>
    <w:rsid w:val="00D36BEB"/>
    <w:rsid w:val="00D37E0B"/>
    <w:rsid w:val="00D448A8"/>
    <w:rsid w:val="00D44E7B"/>
    <w:rsid w:val="00D46DBD"/>
    <w:rsid w:val="00D470EF"/>
    <w:rsid w:val="00D47AEA"/>
    <w:rsid w:val="00D47BC1"/>
    <w:rsid w:val="00D50BA8"/>
    <w:rsid w:val="00D51271"/>
    <w:rsid w:val="00D51A6D"/>
    <w:rsid w:val="00D53277"/>
    <w:rsid w:val="00D55A81"/>
    <w:rsid w:val="00D56DD6"/>
    <w:rsid w:val="00D61E0D"/>
    <w:rsid w:val="00D6220A"/>
    <w:rsid w:val="00D66F84"/>
    <w:rsid w:val="00D66FF3"/>
    <w:rsid w:val="00D67588"/>
    <w:rsid w:val="00D7029B"/>
    <w:rsid w:val="00D70F33"/>
    <w:rsid w:val="00D73280"/>
    <w:rsid w:val="00D733E3"/>
    <w:rsid w:val="00D73CCF"/>
    <w:rsid w:val="00D762B4"/>
    <w:rsid w:val="00D77B44"/>
    <w:rsid w:val="00D812B5"/>
    <w:rsid w:val="00D845DE"/>
    <w:rsid w:val="00D848C3"/>
    <w:rsid w:val="00D85D6B"/>
    <w:rsid w:val="00D877A2"/>
    <w:rsid w:val="00D92366"/>
    <w:rsid w:val="00D92860"/>
    <w:rsid w:val="00D97B61"/>
    <w:rsid w:val="00D97BEE"/>
    <w:rsid w:val="00DA0621"/>
    <w:rsid w:val="00DA10E1"/>
    <w:rsid w:val="00DA5392"/>
    <w:rsid w:val="00DC18F4"/>
    <w:rsid w:val="00DC284C"/>
    <w:rsid w:val="00DC2A98"/>
    <w:rsid w:val="00DD120A"/>
    <w:rsid w:val="00DD50CF"/>
    <w:rsid w:val="00DD5F6C"/>
    <w:rsid w:val="00DD5F83"/>
    <w:rsid w:val="00DD651A"/>
    <w:rsid w:val="00DD6A72"/>
    <w:rsid w:val="00DE01F5"/>
    <w:rsid w:val="00DE055A"/>
    <w:rsid w:val="00DE2E53"/>
    <w:rsid w:val="00DE31FA"/>
    <w:rsid w:val="00DE3588"/>
    <w:rsid w:val="00DE4262"/>
    <w:rsid w:val="00DE5100"/>
    <w:rsid w:val="00DE6FD0"/>
    <w:rsid w:val="00DF0B09"/>
    <w:rsid w:val="00DF3684"/>
    <w:rsid w:val="00DF5AC4"/>
    <w:rsid w:val="00DF7DBC"/>
    <w:rsid w:val="00E007A3"/>
    <w:rsid w:val="00E02A4F"/>
    <w:rsid w:val="00E04347"/>
    <w:rsid w:val="00E051CC"/>
    <w:rsid w:val="00E05C08"/>
    <w:rsid w:val="00E076ED"/>
    <w:rsid w:val="00E10800"/>
    <w:rsid w:val="00E116A6"/>
    <w:rsid w:val="00E15088"/>
    <w:rsid w:val="00E155E7"/>
    <w:rsid w:val="00E21DF0"/>
    <w:rsid w:val="00E26752"/>
    <w:rsid w:val="00E302A8"/>
    <w:rsid w:val="00E343A2"/>
    <w:rsid w:val="00E346F0"/>
    <w:rsid w:val="00E35067"/>
    <w:rsid w:val="00E36725"/>
    <w:rsid w:val="00E36EA5"/>
    <w:rsid w:val="00E425C4"/>
    <w:rsid w:val="00E44574"/>
    <w:rsid w:val="00E45C1D"/>
    <w:rsid w:val="00E47D13"/>
    <w:rsid w:val="00E51D8E"/>
    <w:rsid w:val="00E5342D"/>
    <w:rsid w:val="00E60AA6"/>
    <w:rsid w:val="00E62852"/>
    <w:rsid w:val="00E63342"/>
    <w:rsid w:val="00E65942"/>
    <w:rsid w:val="00E661D2"/>
    <w:rsid w:val="00E671FF"/>
    <w:rsid w:val="00E70D40"/>
    <w:rsid w:val="00E71824"/>
    <w:rsid w:val="00E730C6"/>
    <w:rsid w:val="00E7403C"/>
    <w:rsid w:val="00E7672F"/>
    <w:rsid w:val="00E76C79"/>
    <w:rsid w:val="00E770DD"/>
    <w:rsid w:val="00E80963"/>
    <w:rsid w:val="00E859FD"/>
    <w:rsid w:val="00E879D5"/>
    <w:rsid w:val="00E87C1F"/>
    <w:rsid w:val="00E914AC"/>
    <w:rsid w:val="00E939B8"/>
    <w:rsid w:val="00E94C86"/>
    <w:rsid w:val="00E95FE6"/>
    <w:rsid w:val="00E96A5D"/>
    <w:rsid w:val="00E97B1A"/>
    <w:rsid w:val="00EA040D"/>
    <w:rsid w:val="00EA2FC0"/>
    <w:rsid w:val="00EA5565"/>
    <w:rsid w:val="00EB1AF5"/>
    <w:rsid w:val="00EB4E44"/>
    <w:rsid w:val="00EB7C57"/>
    <w:rsid w:val="00EC1C88"/>
    <w:rsid w:val="00EC33EB"/>
    <w:rsid w:val="00EC73AE"/>
    <w:rsid w:val="00ED03F4"/>
    <w:rsid w:val="00ED13A0"/>
    <w:rsid w:val="00ED1A84"/>
    <w:rsid w:val="00ED5ECC"/>
    <w:rsid w:val="00ED6785"/>
    <w:rsid w:val="00EE4A9A"/>
    <w:rsid w:val="00EF0F75"/>
    <w:rsid w:val="00EF3B75"/>
    <w:rsid w:val="00EF66F8"/>
    <w:rsid w:val="00EF692B"/>
    <w:rsid w:val="00F1267B"/>
    <w:rsid w:val="00F13097"/>
    <w:rsid w:val="00F13668"/>
    <w:rsid w:val="00F14BEC"/>
    <w:rsid w:val="00F16E0C"/>
    <w:rsid w:val="00F22E58"/>
    <w:rsid w:val="00F25312"/>
    <w:rsid w:val="00F3066F"/>
    <w:rsid w:val="00F31702"/>
    <w:rsid w:val="00F31E71"/>
    <w:rsid w:val="00F377E4"/>
    <w:rsid w:val="00F40A83"/>
    <w:rsid w:val="00F43949"/>
    <w:rsid w:val="00F54B36"/>
    <w:rsid w:val="00F55331"/>
    <w:rsid w:val="00F57F4D"/>
    <w:rsid w:val="00F6475E"/>
    <w:rsid w:val="00F651D3"/>
    <w:rsid w:val="00F666E4"/>
    <w:rsid w:val="00F73613"/>
    <w:rsid w:val="00F75E2C"/>
    <w:rsid w:val="00F76BC8"/>
    <w:rsid w:val="00F8153D"/>
    <w:rsid w:val="00F83F43"/>
    <w:rsid w:val="00F87B44"/>
    <w:rsid w:val="00F909C3"/>
    <w:rsid w:val="00F918BD"/>
    <w:rsid w:val="00F93277"/>
    <w:rsid w:val="00F94268"/>
    <w:rsid w:val="00F94985"/>
    <w:rsid w:val="00F94A57"/>
    <w:rsid w:val="00F958DF"/>
    <w:rsid w:val="00F96BEB"/>
    <w:rsid w:val="00FA08BD"/>
    <w:rsid w:val="00FA114D"/>
    <w:rsid w:val="00FA1C36"/>
    <w:rsid w:val="00FA222E"/>
    <w:rsid w:val="00FA5357"/>
    <w:rsid w:val="00FA627F"/>
    <w:rsid w:val="00FA6457"/>
    <w:rsid w:val="00FB32E6"/>
    <w:rsid w:val="00FB4966"/>
    <w:rsid w:val="00FB5D18"/>
    <w:rsid w:val="00FC0EFD"/>
    <w:rsid w:val="00FC1087"/>
    <w:rsid w:val="00FC1721"/>
    <w:rsid w:val="00FC611D"/>
    <w:rsid w:val="00FD08F2"/>
    <w:rsid w:val="00FD2B9E"/>
    <w:rsid w:val="00FD4169"/>
    <w:rsid w:val="00FE1620"/>
    <w:rsid w:val="00FE406E"/>
    <w:rsid w:val="00FF0AE2"/>
    <w:rsid w:val="00FF1438"/>
    <w:rsid w:val="00FF21CC"/>
    <w:rsid w:val="00FF2CA2"/>
    <w:rsid w:val="00FF2DF7"/>
    <w:rsid w:val="00FF45D1"/>
    <w:rsid w:val="00FF5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A57"/>
  </w:style>
  <w:style w:type="paragraph" w:styleId="Heading1">
    <w:name w:val="heading 1"/>
    <w:basedOn w:val="Normal"/>
    <w:next w:val="Normal"/>
    <w:link w:val="Heading1Char"/>
    <w:uiPriority w:val="9"/>
    <w:qFormat/>
    <w:rsid w:val="00F94A5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4A5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4A5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4A5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4A5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4A5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4A57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4A57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4A5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A5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4A5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4A5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4A5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4A5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4A5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4A5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4A5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4A5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94A57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94A5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4A57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94A5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F94A57"/>
    <w:rPr>
      <w:b/>
      <w:bCs/>
    </w:rPr>
  </w:style>
  <w:style w:type="character" w:styleId="Emphasis">
    <w:name w:val="Emphasis"/>
    <w:uiPriority w:val="20"/>
    <w:qFormat/>
    <w:rsid w:val="00F94A5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F94A57"/>
    <w:pPr>
      <w:spacing w:after="0" w:line="240" w:lineRule="auto"/>
    </w:pPr>
  </w:style>
  <w:style w:type="paragraph" w:styleId="ListParagraph">
    <w:name w:val="List Paragraph"/>
    <w:aliases w:val="Numbered List level 1"/>
    <w:basedOn w:val="Normal"/>
    <w:link w:val="ListParagraphChar"/>
    <w:uiPriority w:val="99"/>
    <w:qFormat/>
    <w:rsid w:val="00F94A5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94A57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94A5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4A5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4A57"/>
    <w:rPr>
      <w:b/>
      <w:bCs/>
      <w:i/>
      <w:iCs/>
    </w:rPr>
  </w:style>
  <w:style w:type="character" w:styleId="SubtleEmphasis">
    <w:name w:val="Subtle Emphasis"/>
    <w:uiPriority w:val="19"/>
    <w:qFormat/>
    <w:rsid w:val="00F94A57"/>
    <w:rPr>
      <w:i/>
      <w:iCs/>
    </w:rPr>
  </w:style>
  <w:style w:type="character" w:styleId="IntenseEmphasis">
    <w:name w:val="Intense Emphasis"/>
    <w:uiPriority w:val="21"/>
    <w:qFormat/>
    <w:rsid w:val="00F94A57"/>
    <w:rPr>
      <w:b/>
      <w:bCs/>
    </w:rPr>
  </w:style>
  <w:style w:type="character" w:styleId="SubtleReference">
    <w:name w:val="Subtle Reference"/>
    <w:uiPriority w:val="31"/>
    <w:qFormat/>
    <w:rsid w:val="00F94A57"/>
    <w:rPr>
      <w:smallCaps/>
    </w:rPr>
  </w:style>
  <w:style w:type="character" w:styleId="IntenseReference">
    <w:name w:val="Intense Reference"/>
    <w:uiPriority w:val="32"/>
    <w:qFormat/>
    <w:rsid w:val="00F94A57"/>
    <w:rPr>
      <w:smallCaps/>
      <w:spacing w:val="5"/>
      <w:u w:val="single"/>
    </w:rPr>
  </w:style>
  <w:style w:type="character" w:styleId="BookTitle">
    <w:name w:val="Book Title"/>
    <w:uiPriority w:val="33"/>
    <w:qFormat/>
    <w:rsid w:val="00F94A5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94A57"/>
    <w:pPr>
      <w:outlineLvl w:val="9"/>
    </w:pPr>
    <w:rPr>
      <w:lang w:bidi="en-US"/>
    </w:rPr>
  </w:style>
  <w:style w:type="character" w:styleId="CommentReference">
    <w:name w:val="annotation reference"/>
    <w:uiPriority w:val="99"/>
    <w:unhideWhenUsed/>
    <w:rsid w:val="00776985"/>
    <w:rPr>
      <w:sz w:val="22"/>
      <w:szCs w:val="16"/>
    </w:rPr>
  </w:style>
  <w:style w:type="table" w:styleId="TableGrid">
    <w:name w:val="Table Grid"/>
    <w:basedOn w:val="TableNormal"/>
    <w:uiPriority w:val="1"/>
    <w:rsid w:val="00776985"/>
    <w:pPr>
      <w:spacing w:before="120" w:after="0" w:line="240" w:lineRule="auto"/>
    </w:pPr>
    <w:rPr>
      <w:rFonts w:ascii="Calibri" w:eastAsia="MS Mincho" w:hAnsi="Calibri" w:cs="Arial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ListParagraphChar">
    <w:name w:val="List Paragraph Char"/>
    <w:aliases w:val="Numbered List level 1 Char"/>
    <w:link w:val="ListParagraph"/>
    <w:uiPriority w:val="99"/>
    <w:rsid w:val="00776985"/>
  </w:style>
  <w:style w:type="character" w:styleId="LineNumber">
    <w:name w:val="line number"/>
    <w:basedOn w:val="DefaultParagraphFont"/>
    <w:uiPriority w:val="99"/>
    <w:semiHidden/>
    <w:unhideWhenUsed/>
    <w:rsid w:val="00776985"/>
  </w:style>
  <w:style w:type="paragraph" w:styleId="BalloonText">
    <w:name w:val="Balloon Text"/>
    <w:basedOn w:val="Normal"/>
    <w:link w:val="BalloonTextChar"/>
    <w:uiPriority w:val="99"/>
    <w:semiHidden/>
    <w:unhideWhenUsed/>
    <w:rsid w:val="007769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9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A57"/>
  </w:style>
  <w:style w:type="paragraph" w:styleId="Heading1">
    <w:name w:val="heading 1"/>
    <w:basedOn w:val="Normal"/>
    <w:next w:val="Normal"/>
    <w:link w:val="Heading1Char"/>
    <w:uiPriority w:val="9"/>
    <w:qFormat/>
    <w:rsid w:val="00F94A5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4A5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4A5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4A5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4A5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4A5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4A57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4A57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4A5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A5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4A5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4A5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4A5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4A5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4A5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4A5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4A5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4A5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94A57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94A5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4A57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94A5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F94A57"/>
    <w:rPr>
      <w:b/>
      <w:bCs/>
    </w:rPr>
  </w:style>
  <w:style w:type="character" w:styleId="Emphasis">
    <w:name w:val="Emphasis"/>
    <w:uiPriority w:val="20"/>
    <w:qFormat/>
    <w:rsid w:val="00F94A5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F94A57"/>
    <w:pPr>
      <w:spacing w:after="0" w:line="240" w:lineRule="auto"/>
    </w:pPr>
  </w:style>
  <w:style w:type="paragraph" w:styleId="ListParagraph">
    <w:name w:val="List Paragraph"/>
    <w:aliases w:val="Numbered List level 1"/>
    <w:basedOn w:val="Normal"/>
    <w:link w:val="ListParagraphChar"/>
    <w:uiPriority w:val="99"/>
    <w:qFormat/>
    <w:rsid w:val="00F94A5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94A57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94A5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4A5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4A57"/>
    <w:rPr>
      <w:b/>
      <w:bCs/>
      <w:i/>
      <w:iCs/>
    </w:rPr>
  </w:style>
  <w:style w:type="character" w:styleId="SubtleEmphasis">
    <w:name w:val="Subtle Emphasis"/>
    <w:uiPriority w:val="19"/>
    <w:qFormat/>
    <w:rsid w:val="00F94A57"/>
    <w:rPr>
      <w:i/>
      <w:iCs/>
    </w:rPr>
  </w:style>
  <w:style w:type="character" w:styleId="IntenseEmphasis">
    <w:name w:val="Intense Emphasis"/>
    <w:uiPriority w:val="21"/>
    <w:qFormat/>
    <w:rsid w:val="00F94A57"/>
    <w:rPr>
      <w:b/>
      <w:bCs/>
    </w:rPr>
  </w:style>
  <w:style w:type="character" w:styleId="SubtleReference">
    <w:name w:val="Subtle Reference"/>
    <w:uiPriority w:val="31"/>
    <w:qFormat/>
    <w:rsid w:val="00F94A57"/>
    <w:rPr>
      <w:smallCaps/>
    </w:rPr>
  </w:style>
  <w:style w:type="character" w:styleId="IntenseReference">
    <w:name w:val="Intense Reference"/>
    <w:uiPriority w:val="32"/>
    <w:qFormat/>
    <w:rsid w:val="00F94A57"/>
    <w:rPr>
      <w:smallCaps/>
      <w:spacing w:val="5"/>
      <w:u w:val="single"/>
    </w:rPr>
  </w:style>
  <w:style w:type="character" w:styleId="BookTitle">
    <w:name w:val="Book Title"/>
    <w:uiPriority w:val="33"/>
    <w:qFormat/>
    <w:rsid w:val="00F94A5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94A57"/>
    <w:pPr>
      <w:outlineLvl w:val="9"/>
    </w:pPr>
    <w:rPr>
      <w:lang w:bidi="en-US"/>
    </w:rPr>
  </w:style>
  <w:style w:type="character" w:styleId="CommentReference">
    <w:name w:val="annotation reference"/>
    <w:uiPriority w:val="99"/>
    <w:unhideWhenUsed/>
    <w:rsid w:val="00776985"/>
    <w:rPr>
      <w:sz w:val="22"/>
      <w:szCs w:val="16"/>
    </w:rPr>
  </w:style>
  <w:style w:type="table" w:styleId="TableGrid">
    <w:name w:val="Table Grid"/>
    <w:basedOn w:val="TableNormal"/>
    <w:uiPriority w:val="1"/>
    <w:rsid w:val="00776985"/>
    <w:pPr>
      <w:spacing w:before="120" w:after="0" w:line="240" w:lineRule="auto"/>
    </w:pPr>
    <w:rPr>
      <w:rFonts w:ascii="Calibri" w:eastAsia="MS Mincho" w:hAnsi="Calibri" w:cs="Arial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ListParagraphChar">
    <w:name w:val="List Paragraph Char"/>
    <w:aliases w:val="Numbered List level 1 Char"/>
    <w:link w:val="ListParagraph"/>
    <w:uiPriority w:val="99"/>
    <w:rsid w:val="00776985"/>
  </w:style>
  <w:style w:type="character" w:styleId="LineNumber">
    <w:name w:val="line number"/>
    <w:basedOn w:val="DefaultParagraphFont"/>
    <w:uiPriority w:val="99"/>
    <w:semiHidden/>
    <w:unhideWhenUsed/>
    <w:rsid w:val="00776985"/>
  </w:style>
  <w:style w:type="paragraph" w:styleId="BalloonText">
    <w:name w:val="Balloon Text"/>
    <w:basedOn w:val="Normal"/>
    <w:link w:val="BalloonTextChar"/>
    <w:uiPriority w:val="99"/>
    <w:semiHidden/>
    <w:unhideWhenUsed/>
    <w:rsid w:val="007769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9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Custom 2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5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EXEL</Company>
  <LinksUpToDate>false</LinksUpToDate>
  <CharactersWithSpaces>2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ty Goodfriend</dc:creator>
  <cp:lastModifiedBy>Patty Goodfriend</cp:lastModifiedBy>
  <cp:revision>1</cp:revision>
  <dcterms:created xsi:type="dcterms:W3CDTF">2018-09-06T16:31:00Z</dcterms:created>
  <dcterms:modified xsi:type="dcterms:W3CDTF">2018-09-06T16:33:00Z</dcterms:modified>
</cp:coreProperties>
</file>